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94F" w:rsidRDefault="008D094F" w:rsidP="007461A7">
      <w:pPr>
        <w:spacing w:after="160" w:line="259" w:lineRule="auto"/>
        <w:ind w:firstLine="0"/>
        <w:jc w:val="left"/>
        <w:rPr>
          <w:b/>
        </w:rPr>
      </w:pPr>
      <w:r>
        <w:rPr>
          <w:b/>
        </w:rPr>
        <w:t xml:space="preserve">Additional file: </w:t>
      </w:r>
      <w:r w:rsidR="00471191">
        <w:rPr>
          <w:b/>
        </w:rPr>
        <w:t>3</w:t>
      </w:r>
      <w:r>
        <w:rPr>
          <w:b/>
        </w:rPr>
        <w:t xml:space="preserve"> Table S</w:t>
      </w:r>
      <w:r w:rsidR="008873F8">
        <w:rPr>
          <w:b/>
        </w:rPr>
        <w:t xml:space="preserve"> </w:t>
      </w:r>
      <w:r w:rsidR="00471191">
        <w:rPr>
          <w:b/>
        </w:rPr>
        <w:t>2</w:t>
      </w:r>
    </w:p>
    <w:p w:rsidR="008D094F" w:rsidRDefault="008D094F" w:rsidP="008D094F">
      <w:pPr>
        <w:spacing w:after="160" w:line="259" w:lineRule="auto"/>
        <w:ind w:firstLine="0"/>
        <w:jc w:val="left"/>
        <w:rPr>
          <w:b/>
        </w:rPr>
      </w:pPr>
    </w:p>
    <w:p w:rsidR="008D094F" w:rsidRPr="00D54BBC" w:rsidRDefault="008D094F" w:rsidP="008873F8">
      <w:pPr>
        <w:pBdr>
          <w:bottom w:val="thinThickSmallGap" w:sz="24" w:space="1" w:color="auto"/>
        </w:pBdr>
        <w:spacing w:after="160" w:line="259" w:lineRule="auto"/>
        <w:ind w:firstLine="0"/>
        <w:jc w:val="left"/>
      </w:pPr>
      <w:r w:rsidRPr="00D54BBC">
        <w:rPr>
          <w:b/>
        </w:rPr>
        <w:t xml:space="preserve">Table </w:t>
      </w:r>
      <w:r w:rsidR="00DE37FA">
        <w:rPr>
          <w:b/>
        </w:rPr>
        <w:t>S</w:t>
      </w:r>
      <w:r w:rsidR="008873F8">
        <w:rPr>
          <w:b/>
        </w:rPr>
        <w:t xml:space="preserve"> </w:t>
      </w:r>
      <w:r w:rsidR="00DE3B03">
        <w:rPr>
          <w:b/>
        </w:rPr>
        <w:t>2</w:t>
      </w:r>
      <w:bookmarkStart w:id="0" w:name="_GoBack"/>
      <w:bookmarkEnd w:id="0"/>
      <w:r w:rsidR="008873F8">
        <w:rPr>
          <w:b/>
        </w:rPr>
        <w:t>.</w:t>
      </w:r>
      <w:r w:rsidRPr="00D54BBC">
        <w:t xml:space="preserve"> All-unigenes blast CDs represent the protein-coding sequences mapped to the protein database. All-unigene EST scan CDs represent the protein-coding sequences that were predicted by ESTScan.</w:t>
      </w:r>
    </w:p>
    <w:tbl>
      <w:tblPr>
        <w:tblpPr w:leftFromText="180" w:rightFromText="180" w:vertAnchor="text" w:horzAnchor="margin" w:tblpY="26"/>
        <w:tblW w:w="7527" w:type="dxa"/>
        <w:tblLook w:val="04A0" w:firstRow="1" w:lastRow="0" w:firstColumn="1" w:lastColumn="0" w:noHBand="0" w:noVBand="1"/>
      </w:tblPr>
      <w:tblGrid>
        <w:gridCol w:w="3544"/>
        <w:gridCol w:w="3983"/>
      </w:tblGrid>
      <w:tr w:rsidR="008D094F" w:rsidRPr="00D54BBC" w:rsidTr="00966899">
        <w:trPr>
          <w:trHeight w:val="562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D094F" w:rsidRPr="00D54BBC" w:rsidRDefault="008D094F" w:rsidP="00966899">
            <w:r w:rsidRPr="00D54BBC">
              <w:t>Sequence file</w:t>
            </w:r>
          </w:p>
        </w:tc>
        <w:tc>
          <w:tcPr>
            <w:tcW w:w="39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D094F" w:rsidRPr="00D54BBC" w:rsidRDefault="008D094F" w:rsidP="00966899">
            <w:r w:rsidRPr="00D54BBC">
              <w:t>Sequence number</w:t>
            </w:r>
          </w:p>
        </w:tc>
      </w:tr>
      <w:tr w:rsidR="008D094F" w:rsidRPr="00D54BBC" w:rsidTr="00966899">
        <w:trPr>
          <w:trHeight w:val="562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D094F" w:rsidRPr="00D54BBC" w:rsidRDefault="008D094F" w:rsidP="00966899">
            <w:r w:rsidRPr="00D54BBC">
              <w:t>All-unigenes blast CDs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D094F" w:rsidRPr="00D54BBC" w:rsidRDefault="008D094F" w:rsidP="00966899">
            <w:r w:rsidRPr="00D54BBC">
              <w:t>25 715</w:t>
            </w:r>
          </w:p>
        </w:tc>
      </w:tr>
      <w:tr w:rsidR="008D094F" w:rsidRPr="00D54BBC" w:rsidTr="00966899">
        <w:trPr>
          <w:trHeight w:val="562"/>
        </w:trPr>
        <w:tc>
          <w:tcPr>
            <w:tcW w:w="354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D094F" w:rsidRPr="00D54BBC" w:rsidRDefault="008D094F" w:rsidP="00966899">
            <w:r w:rsidRPr="00D54BBC">
              <w:t>All unigene ESTScan CDs</w:t>
            </w:r>
          </w:p>
        </w:tc>
        <w:tc>
          <w:tcPr>
            <w:tcW w:w="398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D094F" w:rsidRPr="00D54BBC" w:rsidRDefault="008D094F" w:rsidP="00966899">
            <w:r w:rsidRPr="00D54BBC">
              <w:t>2719</w:t>
            </w:r>
          </w:p>
        </w:tc>
      </w:tr>
      <w:tr w:rsidR="008D094F" w:rsidRPr="00D54BBC" w:rsidTr="00966899">
        <w:trPr>
          <w:trHeight w:val="562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D094F" w:rsidRPr="00D54BBC" w:rsidRDefault="008D094F" w:rsidP="00966899">
            <w:r w:rsidRPr="00D54BBC">
              <w:t>Total</w:t>
            </w:r>
          </w:p>
        </w:tc>
        <w:tc>
          <w:tcPr>
            <w:tcW w:w="398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D094F" w:rsidRPr="00D54BBC" w:rsidRDefault="008D094F" w:rsidP="00966899">
            <w:r w:rsidRPr="00D54BBC">
              <w:t>28 434</w:t>
            </w:r>
          </w:p>
        </w:tc>
      </w:tr>
    </w:tbl>
    <w:p w:rsidR="00C14613" w:rsidRDefault="00C14613"/>
    <w:sectPr w:rsidR="00C1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94F"/>
    <w:rsid w:val="00001198"/>
    <w:rsid w:val="001F6119"/>
    <w:rsid w:val="00252B39"/>
    <w:rsid w:val="00471191"/>
    <w:rsid w:val="005942F6"/>
    <w:rsid w:val="00672AAE"/>
    <w:rsid w:val="007461A7"/>
    <w:rsid w:val="0077461D"/>
    <w:rsid w:val="008873F8"/>
    <w:rsid w:val="008D094F"/>
    <w:rsid w:val="00B35D01"/>
    <w:rsid w:val="00C004B4"/>
    <w:rsid w:val="00C14613"/>
    <w:rsid w:val="00DE37FA"/>
    <w:rsid w:val="00DE3B03"/>
    <w:rsid w:val="00FA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E830"/>
  <w15:chartTrackingRefBased/>
  <w15:docId w15:val="{88760D3B-F3B4-4467-A945-6424EEF9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94F"/>
    <w:pPr>
      <w:spacing w:after="0" w:line="480" w:lineRule="auto"/>
      <w:ind w:firstLine="68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Husain</dc:creator>
  <cp:keywords/>
  <dc:description/>
  <cp:lastModifiedBy>M. Husain</cp:lastModifiedBy>
  <cp:revision>7</cp:revision>
  <dcterms:created xsi:type="dcterms:W3CDTF">2019-03-20T10:33:00Z</dcterms:created>
  <dcterms:modified xsi:type="dcterms:W3CDTF">2019-09-18T12:14:00Z</dcterms:modified>
</cp:coreProperties>
</file>